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7E1E0" w14:textId="510E3C19" w:rsidR="00802B4C" w:rsidRDefault="00802B4C" w:rsidP="00802B4C">
      <w:pPr>
        <w:tabs>
          <w:tab w:val="left" w:pos="1101"/>
        </w:tabs>
        <w:rPr>
          <w:rFonts w:ascii="Times New Roman" w:hAnsi="Times New Roman" w:cs="Times New Roman"/>
        </w:rPr>
      </w:pPr>
      <w:r w:rsidRPr="00802B4C">
        <w:rPr>
          <w:rFonts w:ascii="Times New Roman" w:hAnsi="Times New Roman" w:cs="Times New Roman"/>
        </w:rPr>
        <w:t xml:space="preserve">Supplementary Figure 2. Variation in conidia size of </w:t>
      </w:r>
      <w:r w:rsidRPr="00802B4C">
        <w:rPr>
          <w:rFonts w:ascii="Times New Roman" w:hAnsi="Times New Roman" w:cs="Times New Roman"/>
          <w:i/>
          <w:iCs/>
        </w:rPr>
        <w:t>Colletotrichum</w:t>
      </w:r>
      <w:r w:rsidRPr="00802B4C">
        <w:rPr>
          <w:rFonts w:ascii="Times New Roman" w:hAnsi="Times New Roman" w:cs="Times New Roman"/>
        </w:rPr>
        <w:t xml:space="preserve"> spp. isolated from African yam bean leaves, and pods.</w:t>
      </w:r>
    </w:p>
    <w:p w14:paraId="79E45E9B" w14:textId="45A249E5" w:rsidR="00802B4C" w:rsidRPr="00802B4C" w:rsidRDefault="00802B4C" w:rsidP="00802B4C">
      <w:pPr>
        <w:tabs>
          <w:tab w:val="left" w:pos="110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DF9A7DC" wp14:editId="4FCDD3C5">
            <wp:extent cx="5723890" cy="4582795"/>
            <wp:effectExtent l="0" t="0" r="3810" b="1905"/>
            <wp:docPr id="505000503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000503" name="Picture 2" descr="A graph of different colored bar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458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B0FC3" w14:textId="4E5CE111" w:rsidR="00802B4C" w:rsidRDefault="00802B4C">
      <w:pPr>
        <w:rPr>
          <w:rFonts w:ascii="Times New Roman" w:hAnsi="Times New Roman" w:cs="Times New Roman"/>
        </w:rPr>
      </w:pPr>
    </w:p>
    <w:sectPr w:rsidR="00802B4C" w:rsidSect="0044787F">
      <w:pgSz w:w="11894" w:h="16834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F93"/>
    <w:rsid w:val="00031C24"/>
    <w:rsid w:val="000343DF"/>
    <w:rsid w:val="0005389E"/>
    <w:rsid w:val="00060633"/>
    <w:rsid w:val="000750DF"/>
    <w:rsid w:val="000C4153"/>
    <w:rsid w:val="000F135D"/>
    <w:rsid w:val="000F5354"/>
    <w:rsid w:val="0019104A"/>
    <w:rsid w:val="001D22D9"/>
    <w:rsid w:val="00242C57"/>
    <w:rsid w:val="002C54A1"/>
    <w:rsid w:val="002F0B82"/>
    <w:rsid w:val="00374688"/>
    <w:rsid w:val="003B49CD"/>
    <w:rsid w:val="003C5162"/>
    <w:rsid w:val="0044787F"/>
    <w:rsid w:val="00447A5E"/>
    <w:rsid w:val="004B4ADA"/>
    <w:rsid w:val="005053CA"/>
    <w:rsid w:val="005572E4"/>
    <w:rsid w:val="005711C9"/>
    <w:rsid w:val="005B5F93"/>
    <w:rsid w:val="005D03A2"/>
    <w:rsid w:val="005F2725"/>
    <w:rsid w:val="005F769C"/>
    <w:rsid w:val="00664B56"/>
    <w:rsid w:val="00666FC3"/>
    <w:rsid w:val="0071210A"/>
    <w:rsid w:val="00757CB2"/>
    <w:rsid w:val="008004AE"/>
    <w:rsid w:val="00802B4C"/>
    <w:rsid w:val="00845AB5"/>
    <w:rsid w:val="008479C7"/>
    <w:rsid w:val="00852B2D"/>
    <w:rsid w:val="008A2DE4"/>
    <w:rsid w:val="008E291F"/>
    <w:rsid w:val="00977CDF"/>
    <w:rsid w:val="009A0B59"/>
    <w:rsid w:val="009B6E42"/>
    <w:rsid w:val="009D4011"/>
    <w:rsid w:val="009F5CEC"/>
    <w:rsid w:val="00A01203"/>
    <w:rsid w:val="00A52CFA"/>
    <w:rsid w:val="00A703A1"/>
    <w:rsid w:val="00AC2A31"/>
    <w:rsid w:val="00B2767E"/>
    <w:rsid w:val="00B40827"/>
    <w:rsid w:val="00BA3B1B"/>
    <w:rsid w:val="00BA75D9"/>
    <w:rsid w:val="00C379BF"/>
    <w:rsid w:val="00C4232D"/>
    <w:rsid w:val="00C964B4"/>
    <w:rsid w:val="00EE68B8"/>
    <w:rsid w:val="00F61F2E"/>
    <w:rsid w:val="00FA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2162"/>
  <w15:chartTrackingRefBased/>
  <w15:docId w15:val="{B589452C-CED2-4EFF-A3A4-5CE4948F9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7A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E68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2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91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01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4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7d9807-8f92-4f99-919e-9a695638ddf9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606C7D85D6844F8A2136B75CEEEC03" ma:contentTypeVersion="15" ma:contentTypeDescription="Create a new document." ma:contentTypeScope="" ma:versionID="1275cc744276dcc6e37524232e5cdcc6">
  <xsd:schema xmlns:xsd="http://www.w3.org/2001/XMLSchema" xmlns:xs="http://www.w3.org/2001/XMLSchema" xmlns:p="http://schemas.microsoft.com/office/2006/metadata/properties" xmlns:ns3="3e7d9807-8f92-4f99-919e-9a695638ddf9" xmlns:ns4="26817034-cb32-4518-8f3d-c28a527ea1d4" targetNamespace="http://schemas.microsoft.com/office/2006/metadata/properties" ma:root="true" ma:fieldsID="5f3e09cec2a3841def22e1c70ca973a5" ns3:_="" ns4:_="">
    <xsd:import namespace="3e7d9807-8f92-4f99-919e-9a695638ddf9"/>
    <xsd:import namespace="26817034-cb32-4518-8f3d-c28a527ea1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d9807-8f92-4f99-919e-9a695638d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817034-cb32-4518-8f3d-c28a527ea1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4988FF-16E6-42A7-843F-1FCEF0A8E8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FD243F-9A15-459B-B98A-08B94A0BA1E9}">
  <ds:schemaRefs>
    <ds:schemaRef ds:uri="http://schemas.microsoft.com/office/2006/metadata/properties"/>
    <ds:schemaRef ds:uri="http://schemas.microsoft.com/office/infopath/2007/PartnerControls"/>
    <ds:schemaRef ds:uri="3e7d9807-8f92-4f99-919e-9a695638ddf9"/>
  </ds:schemaRefs>
</ds:datastoreItem>
</file>

<file path=customXml/itemProps3.xml><?xml version="1.0" encoding="utf-8"?>
<ds:datastoreItem xmlns:ds="http://schemas.openxmlformats.org/officeDocument/2006/customXml" ds:itemID="{9CE6E388-82D3-4F43-81EC-7F729F747B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D8C9F40-8DF6-4C35-AB51-116E4803DC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d9807-8f92-4f99-919e-9a695638ddf9"/>
    <ds:schemaRef ds:uri="26817034-cb32-4518-8f3d-c28a527ea1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9</Characters>
  <Application>Microsoft Office Word</Application>
  <DocSecurity>0</DocSecurity>
  <Lines>1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ide Ogunsanya</dc:creator>
  <cp:keywords/>
  <dc:description/>
  <cp:lastModifiedBy>Ortega-Beltran, Alejandro (IITA)</cp:lastModifiedBy>
  <cp:revision>3</cp:revision>
  <dcterms:created xsi:type="dcterms:W3CDTF">2024-04-03T07:12:00Z</dcterms:created>
  <dcterms:modified xsi:type="dcterms:W3CDTF">2024-04-0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5a55fbc80bdcbba7e7cb95e308c45d28c07a3005a0a4f86aaeb5c96b5b0c01</vt:lpwstr>
  </property>
  <property fmtid="{D5CDD505-2E9C-101B-9397-08002B2CF9AE}" pid="3" name="ContentTypeId">
    <vt:lpwstr>0x01010091606C7D85D6844F8A2136B75CEEEC03</vt:lpwstr>
  </property>
</Properties>
</file>